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85A1C" w14:textId="34098151" w:rsidR="00250398" w:rsidRDefault="00250398" w:rsidP="00250398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</w:rPr>
      </w:pPr>
      <w:bookmarkStart w:id="0" w:name="_Toc92617238"/>
      <w:r w:rsidRPr="00250398">
        <w:rPr>
          <w:rFonts w:ascii="Times New Roman" w:eastAsiaTheme="majorEastAsia" w:hAnsi="Times New Roman" w:cs="Times New Roman"/>
          <w:b/>
          <w:bCs/>
        </w:rPr>
        <w:t>S2</w:t>
      </w:r>
      <w:r>
        <w:rPr>
          <w:rFonts w:ascii="Times New Roman" w:eastAsiaTheme="majorEastAsia" w:hAnsi="Times New Roman" w:cs="Times New Roman"/>
          <w:b/>
          <w:bCs/>
        </w:rPr>
        <w:t xml:space="preserve"> Table</w:t>
      </w:r>
      <w:r w:rsidRPr="00250398">
        <w:rPr>
          <w:rFonts w:ascii="Times New Roman" w:eastAsiaTheme="majorEastAsia" w:hAnsi="Times New Roman" w:cs="Times New Roman"/>
          <w:b/>
          <w:bCs/>
        </w:rPr>
        <w:t>.</w:t>
      </w:r>
      <w:r w:rsidRPr="00250398">
        <w:rPr>
          <w:rFonts w:ascii="Times New Roman" w:eastAsiaTheme="majorEastAsia" w:hAnsi="Times New Roman" w:cs="Times New Roman"/>
        </w:rPr>
        <w:t xml:space="preserve"> </w:t>
      </w:r>
      <w:r w:rsidRPr="006C7F5D">
        <w:rPr>
          <w:rFonts w:ascii="Times New Roman" w:eastAsiaTheme="majorEastAsia" w:hAnsi="Times New Roman" w:cs="Times New Roman"/>
          <w:b/>
          <w:bCs/>
        </w:rPr>
        <w:t>Antibody responses, cynomolgus macaques Day 31 following IC inoculation of PHV02,</w:t>
      </w:r>
      <w:r w:rsidRPr="00250398">
        <w:rPr>
          <w:rFonts w:ascii="Times New Roman" w:eastAsiaTheme="majorEastAsia" w:hAnsi="Times New Roman" w:cs="Times New Roman"/>
        </w:rPr>
        <w:t xml:space="preserve"> </w:t>
      </w:r>
      <w:r w:rsidRPr="006C7F5D">
        <w:rPr>
          <w:rFonts w:ascii="Times New Roman" w:eastAsiaTheme="majorEastAsia" w:hAnsi="Times New Roman" w:cs="Times New Roman"/>
          <w:b/>
          <w:bCs/>
        </w:rPr>
        <w:t>YF 17DD or 0.9% saline</w:t>
      </w:r>
      <w:r w:rsidRPr="00250398">
        <w:rPr>
          <w:rFonts w:ascii="Times New Roman" w:eastAsiaTheme="majorEastAsia" w:hAnsi="Times New Roman" w:cs="Times New Roman"/>
        </w:rPr>
        <w:t>.  On Day 1, before inoculation, all animals in Groups 1-3 were seronegative for Nipah IgG antibodies (&lt;LLOQ EU/mL) and for YF neutralizing antibodies (&lt;20)</w:t>
      </w:r>
      <w:ins w:id="1" w:author="Tom Monath" w:date="2022-06-14T13:24:00Z">
        <w:r w:rsidR="002C18CC">
          <w:rPr>
            <w:rFonts w:ascii="Times New Roman" w:eastAsiaTheme="majorEastAsia" w:hAnsi="Times New Roman" w:cs="Times New Roman"/>
          </w:rPr>
          <w:t>.</w:t>
        </w:r>
      </w:ins>
      <w:del w:id="2" w:author="Tom Monath" w:date="2022-06-14T13:24:00Z">
        <w:r w:rsidRPr="00250398" w:rsidDel="002C18CC">
          <w:rPr>
            <w:rFonts w:ascii="Times New Roman" w:eastAsiaTheme="majorEastAsia" w:hAnsi="Times New Roman" w:cs="Times New Roman"/>
          </w:rPr>
          <w:delText>, data not shown.</w:delText>
        </w:r>
      </w:del>
      <w:bookmarkEnd w:id="0"/>
    </w:p>
    <w:p w14:paraId="12EBF34E" w14:textId="77777777" w:rsidR="00250398" w:rsidRPr="00250398" w:rsidRDefault="00250398" w:rsidP="00250398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</w:rPr>
      </w:pPr>
    </w:p>
    <w:tbl>
      <w:tblPr>
        <w:tblW w:w="5960" w:type="dxa"/>
        <w:tblInd w:w="118" w:type="dxa"/>
        <w:tblLook w:val="04A0" w:firstRow="1" w:lastRow="0" w:firstColumn="1" w:lastColumn="0" w:noHBand="0" w:noVBand="1"/>
      </w:tblPr>
      <w:tblGrid>
        <w:gridCol w:w="1740"/>
        <w:gridCol w:w="2040"/>
        <w:gridCol w:w="2180"/>
      </w:tblGrid>
      <w:tr w:rsidR="00250398" w:rsidRPr="00250398" w14:paraId="4C3E7484" w14:textId="77777777" w:rsidTr="00DB6DB4">
        <w:trPr>
          <w:trHeight w:val="915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5A47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 ID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316DD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1 Yellow fever PRNT</w:t>
            </w: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90</w:t>
            </w: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reciprocal titer)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0E783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1 Nipah IgG ELISA (EU/mL)</w:t>
            </w:r>
          </w:p>
        </w:tc>
      </w:tr>
      <w:tr w:rsidR="00250398" w:rsidRPr="00250398" w14:paraId="5239F2AF" w14:textId="77777777" w:rsidTr="00DB6DB4">
        <w:trPr>
          <w:trHeight w:val="480"/>
        </w:trPr>
        <w:tc>
          <w:tcPr>
            <w:tcW w:w="59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308C353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1: PHV02 Test Article; 2 × 10</w:t>
            </w: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7</w:t>
            </w: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fu</w:t>
            </w:r>
          </w:p>
        </w:tc>
      </w:tr>
      <w:tr w:rsidR="00250398" w:rsidRPr="00250398" w14:paraId="13878607" w14:textId="77777777" w:rsidTr="00DB6DB4">
        <w:trPr>
          <w:trHeight w:val="36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011D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A59E0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  <w:r w:rsidRPr="0025039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6B33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609.6</w:t>
            </w:r>
          </w:p>
        </w:tc>
      </w:tr>
      <w:tr w:rsidR="00250398" w:rsidRPr="00250398" w14:paraId="1DC76550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D840C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FA17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23BA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385.9</w:t>
            </w:r>
          </w:p>
        </w:tc>
      </w:tr>
      <w:tr w:rsidR="00250398" w:rsidRPr="00250398" w14:paraId="11B6F69E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67A6B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311D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157ED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802.6</w:t>
            </w:r>
          </w:p>
        </w:tc>
      </w:tr>
      <w:tr w:rsidR="00250398" w:rsidRPr="00250398" w14:paraId="7D640631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FC4D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05EB3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DE20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229.0</w:t>
            </w:r>
          </w:p>
        </w:tc>
      </w:tr>
      <w:tr w:rsidR="00250398" w:rsidRPr="00250398" w14:paraId="0A9E74FD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E911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112F8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985A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345.8</w:t>
            </w:r>
          </w:p>
        </w:tc>
      </w:tr>
      <w:tr w:rsidR="00250398" w:rsidRPr="00250398" w14:paraId="3080EAB8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ABB8A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98EB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5372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646.0</w:t>
            </w:r>
          </w:p>
        </w:tc>
      </w:tr>
      <w:tr w:rsidR="00250398" w:rsidRPr="00250398" w14:paraId="1B8187EF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966E4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D0EB2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9A2A6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974.8</w:t>
            </w:r>
          </w:p>
        </w:tc>
      </w:tr>
      <w:tr w:rsidR="00250398" w:rsidRPr="00250398" w14:paraId="0E7002C3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8963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6C2C0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9F745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1004.8</w:t>
            </w:r>
          </w:p>
        </w:tc>
      </w:tr>
      <w:tr w:rsidR="00250398" w:rsidRPr="00250398" w14:paraId="08449665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6AD8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B36A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DA520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539.6</w:t>
            </w:r>
          </w:p>
        </w:tc>
      </w:tr>
      <w:tr w:rsidR="00250398" w:rsidRPr="00250398" w14:paraId="249C2F7C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A4508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7216B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9D3B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483.6</w:t>
            </w:r>
          </w:p>
        </w:tc>
      </w:tr>
      <w:tr w:rsidR="00250398" w:rsidRPr="00250398" w14:paraId="2023E778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6245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4A9B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 xml:space="preserve">NT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F913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735.6</w:t>
            </w:r>
          </w:p>
        </w:tc>
      </w:tr>
      <w:tr w:rsidR="00250398" w:rsidRPr="00250398" w14:paraId="7C46D479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3A84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metric me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C9DA4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8663C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3.4</w:t>
            </w:r>
          </w:p>
        </w:tc>
      </w:tr>
      <w:tr w:rsidR="00250398" w:rsidRPr="00250398" w14:paraId="1FA877F8" w14:textId="77777777" w:rsidTr="00DB6DB4">
        <w:trPr>
          <w:trHeight w:val="645"/>
        </w:trPr>
        <w:tc>
          <w:tcPr>
            <w:tcW w:w="59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4522D8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2: YF 17DD Reference Article; 1.6 × 10</w:t>
            </w: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U</w:t>
            </w:r>
          </w:p>
        </w:tc>
      </w:tr>
      <w:tr w:rsidR="00250398" w:rsidRPr="00250398" w14:paraId="0813D951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F313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0202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EB78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142C09B2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4A408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5BC2C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0A1CE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735CA613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CAB6E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99CE3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6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4891C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2957829B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1BDE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5DBF5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4045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45F6254F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A3799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3A06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759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2567FEAC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22BA8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18B58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6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B9B78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31BAB459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1C92E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A222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6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BC393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77F9EC20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57AEB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9793E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FA44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437E9ED8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482BB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82A8E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575A2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58876F0D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099E2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C760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7C46E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0940F369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C1D50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D6CDD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6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63C38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250398" w:rsidRPr="00250398" w14:paraId="3FE6C7E5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6A610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metric me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D8004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E8E2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50398" w:rsidRPr="00250398" w14:paraId="013A1EE3" w14:textId="77777777" w:rsidTr="00DB6DB4">
        <w:trPr>
          <w:trHeight w:val="600"/>
        </w:trPr>
        <w:tc>
          <w:tcPr>
            <w:tcW w:w="59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38F72F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3: Vehicle Control Article; 10 mM Tris, 0.25% HSA</w:t>
            </w:r>
          </w:p>
        </w:tc>
      </w:tr>
      <w:tr w:rsidR="00250398" w:rsidRPr="00250398" w14:paraId="7184E5AD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FA3F0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0EDE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&lt;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29EDA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&lt;LLOQ</w:t>
            </w:r>
          </w:p>
        </w:tc>
      </w:tr>
      <w:tr w:rsidR="00250398" w:rsidRPr="00250398" w14:paraId="6A76810F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C032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35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1B8D2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&lt;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C3F56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&lt;LLOQ</w:t>
            </w:r>
          </w:p>
        </w:tc>
      </w:tr>
      <w:tr w:rsidR="00250398" w:rsidRPr="00250398" w14:paraId="12992815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20CD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2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37FA2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&lt;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41011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&lt;LLOQ</w:t>
            </w:r>
          </w:p>
        </w:tc>
      </w:tr>
      <w:tr w:rsidR="00250398" w:rsidRPr="00250398" w14:paraId="45C88955" w14:textId="77777777" w:rsidTr="00DB6DB4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612F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ometric mea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3FA5A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823F7" w14:textId="77777777" w:rsidR="00250398" w:rsidRPr="00250398" w:rsidRDefault="00250398" w:rsidP="00250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98">
              <w:rPr>
                <w:rFonts w:ascii="Times New Roman" w:eastAsia="Times New Roman" w:hAnsi="Times New Roman" w:cs="Times New Roman"/>
                <w:color w:val="000000"/>
              </w:rPr>
              <w:t>&lt;LLOQ</w:t>
            </w:r>
          </w:p>
        </w:tc>
      </w:tr>
    </w:tbl>
    <w:p w14:paraId="39494A1C" w14:textId="77777777" w:rsidR="00250398" w:rsidRPr="00250398" w:rsidRDefault="00250398" w:rsidP="00250398">
      <w:pPr>
        <w:rPr>
          <w:rFonts w:ascii="Times New Roman" w:hAnsi="Times New Roman" w:cs="Times New Roman"/>
        </w:rPr>
      </w:pPr>
      <w:r w:rsidRPr="00250398">
        <w:rPr>
          <w:rFonts w:ascii="Times New Roman" w:hAnsi="Times New Roman" w:cs="Times New Roman"/>
        </w:rPr>
        <w:t>*NT= not tested</w:t>
      </w:r>
    </w:p>
    <w:p w14:paraId="4BACF1E8" w14:textId="77777777" w:rsidR="00250398" w:rsidRPr="00250398" w:rsidRDefault="00250398" w:rsidP="00250398">
      <w:pPr>
        <w:rPr>
          <w:rFonts w:ascii="Times New Roman" w:hAnsi="Times New Roman" w:cs="Times New Roman"/>
        </w:rPr>
      </w:pPr>
    </w:p>
    <w:p w14:paraId="0FE85E64" w14:textId="77777777" w:rsidR="0063345E" w:rsidRDefault="0063345E"/>
    <w:sectPr w:rsidR="0063345E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32B5" w14:textId="77777777" w:rsidR="00245BDA" w:rsidRDefault="00245BDA" w:rsidP="00250398">
      <w:pPr>
        <w:spacing w:after="0" w:line="240" w:lineRule="auto"/>
      </w:pPr>
      <w:r>
        <w:separator/>
      </w:r>
    </w:p>
  </w:endnote>
  <w:endnote w:type="continuationSeparator" w:id="0">
    <w:p w14:paraId="59D810B9" w14:textId="77777777" w:rsidR="00245BDA" w:rsidRDefault="00245BDA" w:rsidP="00250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16426" w14:textId="77777777" w:rsidR="00245BDA" w:rsidRDefault="00245BDA" w:rsidP="00250398">
      <w:pPr>
        <w:spacing w:after="0" w:line="240" w:lineRule="auto"/>
      </w:pPr>
      <w:r>
        <w:separator/>
      </w:r>
    </w:p>
  </w:footnote>
  <w:footnote w:type="continuationSeparator" w:id="0">
    <w:p w14:paraId="05259093" w14:textId="77777777" w:rsidR="00245BDA" w:rsidRDefault="00245BDA" w:rsidP="002503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495CD" w14:textId="50577D6A" w:rsidR="00250398" w:rsidRDefault="00250398">
    <w:pPr>
      <w:pStyle w:val="Header"/>
    </w:pPr>
    <w:r>
      <w:t>Monath et al., Supporting Information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398"/>
    <w:rsid w:val="00181FE6"/>
    <w:rsid w:val="00245BDA"/>
    <w:rsid w:val="00250398"/>
    <w:rsid w:val="002C18CC"/>
    <w:rsid w:val="002E2693"/>
    <w:rsid w:val="0063345E"/>
    <w:rsid w:val="006C7F5D"/>
    <w:rsid w:val="00A5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DB228"/>
  <w15:chartTrackingRefBased/>
  <w15:docId w15:val="{1386C7F5-B000-40FD-98D9-E6607E8A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398"/>
  </w:style>
  <w:style w:type="paragraph" w:styleId="Footer">
    <w:name w:val="footer"/>
    <w:basedOn w:val="Normal"/>
    <w:link w:val="FooterChar"/>
    <w:uiPriority w:val="99"/>
    <w:unhideWhenUsed/>
    <w:rsid w:val="00250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398"/>
  </w:style>
  <w:style w:type="paragraph" w:styleId="Revision">
    <w:name w:val="Revision"/>
    <w:hidden/>
    <w:uiPriority w:val="99"/>
    <w:semiHidden/>
    <w:rsid w:val="002C18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A08400F2B9A54DAA5116F9952993EA" ma:contentTypeVersion="11" ma:contentTypeDescription="Create a new document." ma:contentTypeScope="" ma:versionID="5960237aa9c1bd3c8d893458887605c2">
  <xsd:schema xmlns:xsd="http://www.w3.org/2001/XMLSchema" xmlns:xs="http://www.w3.org/2001/XMLSchema" xmlns:p="http://schemas.microsoft.com/office/2006/metadata/properties" xmlns:ns3="59702ec6-6880-42cc-bc30-5ce873341727" targetNamespace="http://schemas.microsoft.com/office/2006/metadata/properties" ma:root="true" ma:fieldsID="b1d457c9cc96caa0df920483aea4a2d9" ns3:_="">
    <xsd:import namespace="59702ec6-6880-42cc-bc30-5ce8733417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702ec6-6880-42cc-bc30-5ce8733417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185107-1383-4FD9-9B38-E0C66082F3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DA50F23-0325-48F0-884D-001FBE003C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2B902F-EB44-4244-A2A6-F883F7E2AE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702ec6-6880-42cc-bc30-5ce8733417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4</cp:revision>
  <dcterms:created xsi:type="dcterms:W3CDTF">2022-05-26T19:58:00Z</dcterms:created>
  <dcterms:modified xsi:type="dcterms:W3CDTF">2022-06-1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A08400F2B9A54DAA5116F9952993EA</vt:lpwstr>
  </property>
</Properties>
</file>